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065" w:rsidRPr="006D2B1C" w:rsidRDefault="00BC3065" w:rsidP="00BC306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D2B1C">
        <w:rPr>
          <w:rStyle w:val="Strong"/>
          <w:rFonts w:ascii="Times New Roman" w:hAnsi="Times New Roman" w:cs="Times New Roman"/>
          <w:color w:val="000000" w:themeColor="text1"/>
        </w:rPr>
        <w:t>Supplemental Table 1.</w:t>
      </w:r>
      <w:r w:rsidRPr="006D2B1C">
        <w:rPr>
          <w:rFonts w:ascii="Times New Roman" w:hAnsi="Times New Roman" w:cs="Times New Roman"/>
          <w:color w:val="000000" w:themeColor="text1"/>
        </w:rPr>
        <w:t xml:space="preserve"> </w:t>
      </w:r>
      <w:r w:rsidRPr="006D2B1C">
        <w:rPr>
          <w:rFonts w:ascii="Times New Roman" w:hAnsi="Times New Roman" w:cs="Times New Roman"/>
          <w:b/>
          <w:bCs/>
          <w:color w:val="000000" w:themeColor="text1"/>
        </w:rPr>
        <w:t>I</w:t>
      </w:r>
      <w:bookmarkStart w:id="0" w:name="_GoBack"/>
      <w:bookmarkEnd w:id="0"/>
      <w:r w:rsidRPr="006D2B1C">
        <w:rPr>
          <w:rFonts w:ascii="Times New Roman" w:hAnsi="Times New Roman" w:cs="Times New Roman"/>
          <w:b/>
          <w:bCs/>
          <w:color w:val="000000" w:themeColor="text1"/>
        </w:rPr>
        <w:t>ndividual 30-day complication rates by pandemic phase, reported as event count (%).</w:t>
      </w:r>
      <w:r w:rsidRPr="006D2B1C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W w:w="8995" w:type="dxa"/>
        <w:tblLook w:val="04A0" w:firstRow="1" w:lastRow="0" w:firstColumn="1" w:lastColumn="0" w:noHBand="0" w:noVBand="1"/>
      </w:tblPr>
      <w:tblGrid>
        <w:gridCol w:w="3235"/>
        <w:gridCol w:w="1350"/>
        <w:gridCol w:w="1170"/>
        <w:gridCol w:w="1207"/>
        <w:gridCol w:w="990"/>
        <w:gridCol w:w="1080"/>
      </w:tblGrid>
      <w:tr w:rsidR="006D2B1C" w:rsidRPr="006D2B1C" w:rsidTr="00F403D7">
        <w:trPr>
          <w:trHeight w:val="288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b/>
                <w:bCs/>
                <w:color w:val="000000" w:themeColor="text1"/>
              </w:rPr>
              <w:t>Complication (n, 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b/>
                <w:bCs/>
                <w:color w:val="000000" w:themeColor="text1"/>
              </w:rPr>
              <w:t>Pre-COVI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b/>
                <w:bCs/>
                <w:color w:val="000000" w:themeColor="text1"/>
              </w:rPr>
              <w:t>COVI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b/>
                <w:bCs/>
                <w:color w:val="000000" w:themeColor="text1"/>
              </w:rPr>
              <w:t>Recover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b/>
                <w:bCs/>
                <w:color w:val="000000" w:themeColor="text1"/>
              </w:rPr>
              <w:t xml:space="preserve">p-value </w:t>
            </w:r>
          </w:p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b/>
                <w:bCs/>
                <w:color w:val="000000" w:themeColor="text1"/>
              </w:rPr>
              <w:t>(</w:t>
            </w:r>
            <w:proofErr w:type="spellStart"/>
            <w:r w:rsidRPr="006D2B1C">
              <w:rPr>
                <w:rFonts w:ascii="Aptos Narrow" w:eastAsia="Times New Roman" w:hAnsi="Aptos Narrow" w:cs="Times New Roman"/>
                <w:b/>
                <w:bCs/>
                <w:color w:val="000000" w:themeColor="text1"/>
              </w:rPr>
              <w:t>adj</w:t>
            </w:r>
            <w:proofErr w:type="spellEnd"/>
            <w:r w:rsidRPr="006D2B1C">
              <w:rPr>
                <w:rFonts w:ascii="Aptos Narrow" w:eastAsia="Times New Roman" w:hAnsi="Aptos Narrow" w:cs="Times New Roman"/>
                <w:b/>
                <w:bCs/>
                <w:color w:val="000000" w:themeColor="text1"/>
              </w:rPr>
              <w:t>, BH)</w:t>
            </w:r>
          </w:p>
        </w:tc>
      </w:tr>
      <w:tr w:rsidR="006D2B1C" w:rsidRPr="006D2B1C" w:rsidTr="00F403D7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Anastomotic Lea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2 (0.1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1 (0.0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372</w:t>
            </w:r>
          </w:p>
        </w:tc>
      </w:tr>
      <w:tr w:rsidR="006D2B1C" w:rsidRPr="006D2B1C" w:rsidTr="00F403D7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Cardiac Arr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NA</w:t>
            </w:r>
          </w:p>
        </w:tc>
      </w:tr>
      <w:tr w:rsidR="006D2B1C" w:rsidRPr="006D2B1C" w:rsidTr="00F403D7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Cerebrovascular Accid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NA</w:t>
            </w:r>
          </w:p>
        </w:tc>
      </w:tr>
      <w:tr w:rsidR="006D2B1C" w:rsidRPr="006D2B1C" w:rsidTr="00F403D7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Deep Incisional SS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1 (0.0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1 (0.0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7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894</w:t>
            </w:r>
          </w:p>
        </w:tc>
      </w:tr>
      <w:tr w:rsidR="006D2B1C" w:rsidRPr="006D2B1C" w:rsidTr="00F403D7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Myocardial Infar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NA</w:t>
            </w:r>
          </w:p>
        </w:tc>
      </w:tr>
      <w:tr w:rsidR="006D2B1C" w:rsidRPr="006D2B1C" w:rsidTr="00F403D7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Organ Space SS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8 (0.3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2 (0.1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2 (0.1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2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554</w:t>
            </w:r>
          </w:p>
        </w:tc>
      </w:tr>
      <w:tr w:rsidR="006D2B1C" w:rsidRPr="006D2B1C" w:rsidTr="00F403D7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Pneumon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3 (0.1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2 (0.1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1 (0.0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7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894</w:t>
            </w:r>
          </w:p>
        </w:tc>
      </w:tr>
      <w:tr w:rsidR="006D2B1C" w:rsidRPr="006D2B1C" w:rsidTr="00F403D7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Progressive Renal Insufficienc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NA</w:t>
            </w:r>
          </w:p>
        </w:tc>
      </w:tr>
      <w:tr w:rsidR="006D2B1C" w:rsidRPr="006D2B1C" w:rsidTr="00F403D7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Prolonged Ventilator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1 (0.0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1 (0.0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2 (0.1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8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894</w:t>
            </w:r>
          </w:p>
        </w:tc>
      </w:tr>
      <w:tr w:rsidR="006D2B1C" w:rsidRPr="006D2B1C" w:rsidTr="00F403D7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Pulmonary Embolis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2 (0.0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1 (0.0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894</w:t>
            </w:r>
          </w:p>
        </w:tc>
      </w:tr>
      <w:tr w:rsidR="006D2B1C" w:rsidRPr="006D2B1C" w:rsidTr="00F403D7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Sep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7 (0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104</w:t>
            </w:r>
          </w:p>
        </w:tc>
      </w:tr>
      <w:tr w:rsidR="006D2B1C" w:rsidRPr="006D2B1C" w:rsidTr="00F403D7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Septic Shoc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1 (0.0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1 (0.0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1 (0.0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1</w:t>
            </w:r>
          </w:p>
        </w:tc>
      </w:tr>
      <w:tr w:rsidR="006D2B1C" w:rsidRPr="006D2B1C" w:rsidTr="00F403D7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Superficial Incisional SS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10 (0.4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1 (0.0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3 (0.1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372</w:t>
            </w:r>
          </w:p>
        </w:tc>
      </w:tr>
      <w:tr w:rsidR="006D2B1C" w:rsidRPr="006D2B1C" w:rsidTr="00F403D7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Thrombo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2 (0.1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1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435</w:t>
            </w:r>
          </w:p>
        </w:tc>
      </w:tr>
      <w:tr w:rsidR="006D2B1C" w:rsidRPr="006D2B1C" w:rsidTr="00F403D7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Unplanned Intub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3 (0.1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1 (0.0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3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685</w:t>
            </w:r>
          </w:p>
        </w:tc>
      </w:tr>
      <w:tr w:rsidR="006D2B1C" w:rsidRPr="006D2B1C" w:rsidTr="00F403D7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Urinary Tract Infe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11 (0.4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4 (0.2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111</w:t>
            </w:r>
          </w:p>
        </w:tc>
      </w:tr>
      <w:tr w:rsidR="00883F19" w:rsidRPr="006D2B1C" w:rsidTr="00F403D7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Wound Disrup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4 (0.1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2 (0.1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1 (0.0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6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C3065" w:rsidRPr="006D2B1C" w:rsidRDefault="00BC3065" w:rsidP="00F403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</w:rPr>
            </w:pPr>
            <w:r w:rsidRPr="006D2B1C">
              <w:rPr>
                <w:rFonts w:ascii="Aptos Narrow" w:eastAsia="Times New Roman" w:hAnsi="Aptos Narrow" w:cs="Times New Roman"/>
                <w:color w:val="000000" w:themeColor="text1"/>
              </w:rPr>
              <w:t>0.894</w:t>
            </w:r>
          </w:p>
        </w:tc>
      </w:tr>
    </w:tbl>
    <w:p w:rsidR="00BC3065" w:rsidRPr="006D2B1C" w:rsidRDefault="00BC3065" w:rsidP="00BC3065">
      <w:pPr>
        <w:rPr>
          <w:rStyle w:val="Strong"/>
          <w:rFonts w:ascii="Times New Roman" w:eastAsia="Times New Roman" w:hAnsi="Times New Roman" w:cs="Times New Roman"/>
          <w:color w:val="000000" w:themeColor="text1"/>
        </w:rPr>
      </w:pPr>
    </w:p>
    <w:p w:rsidR="00BC3065" w:rsidRPr="006D2B1C" w:rsidRDefault="00BC3065" w:rsidP="00BC3065">
      <w:pPr>
        <w:rPr>
          <w:rStyle w:val="Strong"/>
          <w:rFonts w:ascii="Times New Roman" w:eastAsia="Times New Roman" w:hAnsi="Times New Roman" w:cs="Times New Roman"/>
          <w:color w:val="000000" w:themeColor="text1"/>
        </w:rPr>
      </w:pPr>
      <w:r w:rsidRPr="006D2B1C">
        <w:rPr>
          <w:rStyle w:val="Strong"/>
          <w:color w:val="000000" w:themeColor="text1"/>
        </w:rPr>
        <w:br w:type="page"/>
      </w:r>
    </w:p>
    <w:p w:rsidR="00BC3065" w:rsidRPr="006D2B1C" w:rsidRDefault="00BC3065" w:rsidP="00BC3065">
      <w:pPr>
        <w:pStyle w:val="font-claude-response-body"/>
        <w:rPr>
          <w:color w:val="000000" w:themeColor="text1"/>
        </w:rPr>
      </w:pPr>
      <w:r w:rsidRPr="006D2B1C">
        <w:rPr>
          <w:b/>
          <w:bCs/>
          <w:noProof/>
          <w:color w:val="000000" w:themeColor="text1"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20786289" wp14:editId="4568EF9F">
            <wp:simplePos x="0" y="0"/>
            <wp:positionH relativeFrom="column">
              <wp:posOffset>-378963</wp:posOffset>
            </wp:positionH>
            <wp:positionV relativeFrom="paragraph">
              <wp:posOffset>335157</wp:posOffset>
            </wp:positionV>
            <wp:extent cx="6864263" cy="3743810"/>
            <wp:effectExtent l="0" t="0" r="0" b="3175"/>
            <wp:wrapNone/>
            <wp:docPr id="97175345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1753457" name="Picture 97175345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64263" cy="3743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D2B1C">
        <w:rPr>
          <w:rStyle w:val="Strong"/>
          <w:color w:val="000000" w:themeColor="text1"/>
        </w:rPr>
        <w:t>Supplemental Figure 1.</w:t>
      </w:r>
      <w:r w:rsidRPr="006D2B1C">
        <w:rPr>
          <w:color w:val="000000" w:themeColor="text1"/>
        </w:rPr>
        <w:t xml:space="preserve"> </w:t>
      </w:r>
      <w:r w:rsidRPr="006D2B1C">
        <w:rPr>
          <w:b/>
          <w:bCs/>
          <w:color w:val="000000" w:themeColor="text1"/>
        </w:rPr>
        <w:t>Complication event counts by race/ethnicity and pandemic phase.</w:t>
      </w:r>
      <w:r w:rsidRPr="006D2B1C">
        <w:rPr>
          <w:color w:val="000000" w:themeColor="text1"/>
        </w:rPr>
        <w:t xml:space="preserve"> </w:t>
      </w:r>
    </w:p>
    <w:p w:rsidR="00BC3065" w:rsidRPr="006D2B1C" w:rsidRDefault="00BC3065" w:rsidP="00BC3065">
      <w:pPr>
        <w:pStyle w:val="font-claude-response-body"/>
        <w:rPr>
          <w:b/>
          <w:bCs/>
          <w:color w:val="000000" w:themeColor="text1"/>
        </w:rPr>
      </w:pPr>
    </w:p>
    <w:p w:rsidR="00BC3065" w:rsidRPr="006D2B1C" w:rsidRDefault="00BC3065" w:rsidP="00BC3065">
      <w:pPr>
        <w:pStyle w:val="font-claude-response-body"/>
        <w:rPr>
          <w:b/>
          <w:bCs/>
          <w:color w:val="000000" w:themeColor="text1"/>
        </w:rPr>
      </w:pPr>
    </w:p>
    <w:p w:rsidR="00BC3065" w:rsidRPr="006D2B1C" w:rsidRDefault="00BC3065" w:rsidP="00BC3065">
      <w:pPr>
        <w:pStyle w:val="font-claude-response-body"/>
        <w:rPr>
          <w:b/>
          <w:bCs/>
          <w:color w:val="000000" w:themeColor="text1"/>
        </w:rPr>
      </w:pPr>
    </w:p>
    <w:p w:rsidR="00BC3065" w:rsidRPr="006D2B1C" w:rsidRDefault="00BC3065" w:rsidP="00BC3065">
      <w:pPr>
        <w:pStyle w:val="font-claude-response-body"/>
        <w:rPr>
          <w:b/>
          <w:bCs/>
          <w:color w:val="000000" w:themeColor="text1"/>
        </w:rPr>
      </w:pPr>
    </w:p>
    <w:p w:rsidR="00BC3065" w:rsidRPr="006D2B1C" w:rsidRDefault="00BC3065" w:rsidP="00BC3065">
      <w:pPr>
        <w:pStyle w:val="font-claude-response-body"/>
        <w:rPr>
          <w:b/>
          <w:bCs/>
          <w:color w:val="000000" w:themeColor="text1"/>
        </w:rPr>
      </w:pPr>
    </w:p>
    <w:p w:rsidR="00BC3065" w:rsidRPr="006D2B1C" w:rsidRDefault="00BC3065" w:rsidP="00BC3065">
      <w:pPr>
        <w:pStyle w:val="font-claude-response-body"/>
        <w:rPr>
          <w:b/>
          <w:bCs/>
          <w:color w:val="000000" w:themeColor="text1"/>
        </w:rPr>
      </w:pPr>
    </w:p>
    <w:p w:rsidR="00BC3065" w:rsidRPr="006D2B1C" w:rsidRDefault="00BC3065" w:rsidP="00BC3065">
      <w:pPr>
        <w:pStyle w:val="font-claude-response-body"/>
        <w:rPr>
          <w:b/>
          <w:bCs/>
          <w:color w:val="000000" w:themeColor="text1"/>
        </w:rPr>
      </w:pPr>
    </w:p>
    <w:p w:rsidR="00BC3065" w:rsidRPr="006D2B1C" w:rsidRDefault="00BC3065" w:rsidP="00BC3065">
      <w:pPr>
        <w:pStyle w:val="font-claude-response-body"/>
        <w:rPr>
          <w:b/>
          <w:bCs/>
          <w:color w:val="000000" w:themeColor="text1"/>
        </w:rPr>
      </w:pPr>
    </w:p>
    <w:p w:rsidR="00BC3065" w:rsidRPr="006D2B1C" w:rsidRDefault="00BC3065" w:rsidP="00BC3065">
      <w:pPr>
        <w:pStyle w:val="font-claude-response-body"/>
        <w:rPr>
          <w:b/>
          <w:bCs/>
          <w:color w:val="000000" w:themeColor="text1"/>
        </w:rPr>
      </w:pPr>
    </w:p>
    <w:p w:rsidR="00BC3065" w:rsidRPr="006D2B1C" w:rsidRDefault="00BC3065" w:rsidP="00BC3065">
      <w:pPr>
        <w:pStyle w:val="font-claude-response-body"/>
        <w:rPr>
          <w:b/>
          <w:bCs/>
          <w:color w:val="000000" w:themeColor="text1"/>
        </w:rPr>
      </w:pPr>
    </w:p>
    <w:p w:rsidR="00BC3065" w:rsidRPr="006D2B1C" w:rsidRDefault="00BC3065" w:rsidP="00BC3065">
      <w:pPr>
        <w:pStyle w:val="font-claude-response-body"/>
        <w:rPr>
          <w:b/>
          <w:bCs/>
          <w:color w:val="000000" w:themeColor="text1"/>
        </w:rPr>
      </w:pPr>
    </w:p>
    <w:p w:rsidR="00BC3065" w:rsidRPr="006D2B1C" w:rsidRDefault="00BC3065" w:rsidP="00BC3065">
      <w:pPr>
        <w:pStyle w:val="font-claude-response-body"/>
        <w:rPr>
          <w:b/>
          <w:bCs/>
          <w:color w:val="000000" w:themeColor="text1"/>
        </w:rPr>
      </w:pPr>
    </w:p>
    <w:p w:rsidR="00BC3065" w:rsidRPr="006D2B1C" w:rsidRDefault="00BC3065" w:rsidP="00BC3065">
      <w:pPr>
        <w:pStyle w:val="font-claude-response-body"/>
        <w:rPr>
          <w:b/>
          <w:bCs/>
          <w:color w:val="000000" w:themeColor="text1"/>
        </w:rPr>
      </w:pPr>
    </w:p>
    <w:p w:rsidR="00BC3065" w:rsidRPr="006D2B1C" w:rsidRDefault="00BC3065" w:rsidP="00BC3065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434BE1" w:rsidRPr="006D2B1C" w:rsidRDefault="00434BE1">
      <w:pPr>
        <w:rPr>
          <w:color w:val="000000" w:themeColor="text1"/>
        </w:rPr>
      </w:pPr>
    </w:p>
    <w:sectPr w:rsidR="00434BE1" w:rsidRPr="006D2B1C" w:rsidSect="006D2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065"/>
    <w:rsid w:val="0000702A"/>
    <w:rsid w:val="00016195"/>
    <w:rsid w:val="00017572"/>
    <w:rsid w:val="00036A94"/>
    <w:rsid w:val="0007551D"/>
    <w:rsid w:val="00086CA9"/>
    <w:rsid w:val="000A6E21"/>
    <w:rsid w:val="000B0B51"/>
    <w:rsid w:val="000D443C"/>
    <w:rsid w:val="000D6E0B"/>
    <w:rsid w:val="000E4990"/>
    <w:rsid w:val="000E6A28"/>
    <w:rsid w:val="00184254"/>
    <w:rsid w:val="001B6EF7"/>
    <w:rsid w:val="001C155D"/>
    <w:rsid w:val="001E3289"/>
    <w:rsid w:val="001F6724"/>
    <w:rsid w:val="001F69E3"/>
    <w:rsid w:val="002021C1"/>
    <w:rsid w:val="002144E0"/>
    <w:rsid w:val="00216998"/>
    <w:rsid w:val="00255C31"/>
    <w:rsid w:val="00272666"/>
    <w:rsid w:val="002F03DD"/>
    <w:rsid w:val="002F7F88"/>
    <w:rsid w:val="00302F76"/>
    <w:rsid w:val="00314CE9"/>
    <w:rsid w:val="00324A6A"/>
    <w:rsid w:val="00355FFC"/>
    <w:rsid w:val="00392E97"/>
    <w:rsid w:val="003D532D"/>
    <w:rsid w:val="004174CB"/>
    <w:rsid w:val="00420B73"/>
    <w:rsid w:val="00434BE1"/>
    <w:rsid w:val="00482A43"/>
    <w:rsid w:val="004B3E2C"/>
    <w:rsid w:val="004C1742"/>
    <w:rsid w:val="004D004A"/>
    <w:rsid w:val="004E613B"/>
    <w:rsid w:val="00507AAA"/>
    <w:rsid w:val="00574082"/>
    <w:rsid w:val="00584173"/>
    <w:rsid w:val="005A10AB"/>
    <w:rsid w:val="005A3C22"/>
    <w:rsid w:val="005D0D8B"/>
    <w:rsid w:val="00681CC0"/>
    <w:rsid w:val="006B586C"/>
    <w:rsid w:val="006B79B1"/>
    <w:rsid w:val="006D2B1C"/>
    <w:rsid w:val="00715A95"/>
    <w:rsid w:val="00724831"/>
    <w:rsid w:val="00740F17"/>
    <w:rsid w:val="00742F2F"/>
    <w:rsid w:val="0074465B"/>
    <w:rsid w:val="00794FC4"/>
    <w:rsid w:val="007B2145"/>
    <w:rsid w:val="00813279"/>
    <w:rsid w:val="0085516E"/>
    <w:rsid w:val="008651AC"/>
    <w:rsid w:val="00883F19"/>
    <w:rsid w:val="008C6FD3"/>
    <w:rsid w:val="008E47F2"/>
    <w:rsid w:val="008F3BA7"/>
    <w:rsid w:val="00931D9A"/>
    <w:rsid w:val="00997E43"/>
    <w:rsid w:val="009A782A"/>
    <w:rsid w:val="009B2E03"/>
    <w:rsid w:val="00A0080F"/>
    <w:rsid w:val="00A45411"/>
    <w:rsid w:val="00A53D23"/>
    <w:rsid w:val="00A903A6"/>
    <w:rsid w:val="00B05C54"/>
    <w:rsid w:val="00B0721D"/>
    <w:rsid w:val="00B2090A"/>
    <w:rsid w:val="00BC3065"/>
    <w:rsid w:val="00C0483F"/>
    <w:rsid w:val="00C408FF"/>
    <w:rsid w:val="00C427EC"/>
    <w:rsid w:val="00C433F7"/>
    <w:rsid w:val="00C50A24"/>
    <w:rsid w:val="00C56193"/>
    <w:rsid w:val="00C67CC4"/>
    <w:rsid w:val="00C72AD4"/>
    <w:rsid w:val="00CA44AB"/>
    <w:rsid w:val="00CC7B1C"/>
    <w:rsid w:val="00CD3D54"/>
    <w:rsid w:val="00CF6662"/>
    <w:rsid w:val="00D00DF4"/>
    <w:rsid w:val="00D14020"/>
    <w:rsid w:val="00D6633D"/>
    <w:rsid w:val="00D749B7"/>
    <w:rsid w:val="00D87C4C"/>
    <w:rsid w:val="00DA6883"/>
    <w:rsid w:val="00DB3D3D"/>
    <w:rsid w:val="00DD0905"/>
    <w:rsid w:val="00DD5DF8"/>
    <w:rsid w:val="00DF0080"/>
    <w:rsid w:val="00E33776"/>
    <w:rsid w:val="00E363A6"/>
    <w:rsid w:val="00EC4D2B"/>
    <w:rsid w:val="00EC6903"/>
    <w:rsid w:val="00ED0A72"/>
    <w:rsid w:val="00ED1DE6"/>
    <w:rsid w:val="00F44048"/>
    <w:rsid w:val="00F66DFE"/>
    <w:rsid w:val="00F74BB7"/>
    <w:rsid w:val="00FA0926"/>
    <w:rsid w:val="00FB5EFD"/>
    <w:rsid w:val="00FF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F947FA-A6B8-47E0-8F0B-3CC5FA01C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C3065"/>
    <w:rPr>
      <w:b/>
      <w:bCs/>
    </w:rPr>
  </w:style>
  <w:style w:type="paragraph" w:customStyle="1" w:styleId="font-claude-response-body">
    <w:name w:val="font-claude-response-body"/>
    <w:basedOn w:val="Normal"/>
    <w:rsid w:val="00BC30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ha G S</dc:creator>
  <cp:keywords/>
  <dc:description/>
  <cp:lastModifiedBy>Kavitha G S</cp:lastModifiedBy>
  <cp:revision>4</cp:revision>
  <dcterms:created xsi:type="dcterms:W3CDTF">2026-06-01T01:04:00Z</dcterms:created>
  <dcterms:modified xsi:type="dcterms:W3CDTF">2026-06-02T02:51:00Z</dcterms:modified>
</cp:coreProperties>
</file>